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C041C" w14:textId="21C03E1B" w:rsidR="00DF3166" w:rsidRPr="002E0E39" w:rsidRDefault="00DF3166" w:rsidP="00DF3166">
      <w:pPr>
        <w:widowControl/>
        <w:jc w:val="left"/>
        <w:rPr>
          <w:rFonts w:ascii="Times New Roman" w:hAnsi="Times New Roman"/>
          <w:color w:val="000000"/>
          <w:sz w:val="20"/>
        </w:rPr>
      </w:pPr>
      <w:r w:rsidRPr="009A0B9B">
        <w:rPr>
          <w:rFonts w:ascii="Times New Roman" w:hAnsi="Times New Roman"/>
          <w:b/>
          <w:color w:val="000000"/>
          <w:szCs w:val="24"/>
        </w:rPr>
        <w:t>S</w:t>
      </w:r>
      <w:r>
        <w:rPr>
          <w:rFonts w:ascii="Times New Roman" w:hAnsi="Times New Roman" w:hint="eastAsia"/>
          <w:b/>
          <w:color w:val="000000"/>
          <w:szCs w:val="24"/>
        </w:rPr>
        <w:t>1</w:t>
      </w:r>
      <w:r>
        <w:rPr>
          <w:rFonts w:ascii="Times New Roman" w:hAnsi="Times New Roman"/>
          <w:b/>
          <w:color w:val="000000"/>
          <w:szCs w:val="24"/>
        </w:rPr>
        <w:t xml:space="preserve"> Table</w:t>
      </w:r>
      <w:r w:rsidRPr="009A0B9B">
        <w:rPr>
          <w:rFonts w:ascii="Times New Roman" w:hAnsi="Times New Roman"/>
          <w:b/>
          <w:color w:val="000000"/>
          <w:szCs w:val="24"/>
        </w:rPr>
        <w:t>.</w:t>
      </w:r>
      <w:r>
        <w:rPr>
          <w:rFonts w:ascii="Times New Roman" w:hAnsi="Times New Roman"/>
          <w:b/>
          <w:color w:val="000000"/>
          <w:szCs w:val="24"/>
        </w:rPr>
        <w:t xml:space="preserve"> Patient Characteristics</w:t>
      </w:r>
      <w:r>
        <w:rPr>
          <w:rFonts w:ascii="Times New Roman" w:eastAsia="ＭＳ Ｐゴシック" w:hAnsi="Times New Roman"/>
          <w:b/>
          <w:kern w:val="0"/>
          <w:szCs w:val="24"/>
        </w:rPr>
        <w:t>:</w:t>
      </w:r>
      <w:r>
        <w:rPr>
          <w:rFonts w:ascii="Times New Roman" w:eastAsia="ＭＳ Ｐゴシック" w:hAnsi="Times New Roman" w:hint="eastAsia"/>
          <w:b/>
          <w:kern w:val="0"/>
          <w:szCs w:val="24"/>
        </w:rPr>
        <w:t xml:space="preserve"> Enrolled </w:t>
      </w:r>
      <w:r>
        <w:rPr>
          <w:rFonts w:ascii="Times New Roman" w:eastAsia="ＭＳ Ｐゴシック" w:hAnsi="Times New Roman"/>
          <w:b/>
          <w:kern w:val="0"/>
          <w:szCs w:val="24"/>
        </w:rPr>
        <w:t>versus</w:t>
      </w:r>
      <w:r>
        <w:rPr>
          <w:rFonts w:ascii="Times New Roman" w:eastAsia="ＭＳ Ｐゴシック" w:hAnsi="Times New Roman" w:hint="eastAsia"/>
          <w:b/>
          <w:kern w:val="0"/>
          <w:szCs w:val="24"/>
        </w:rPr>
        <w:t xml:space="preserve"> Non-enrolled Patients</w:t>
      </w:r>
    </w:p>
    <w:tbl>
      <w:tblPr>
        <w:tblW w:w="95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2000"/>
        <w:gridCol w:w="2000"/>
        <w:gridCol w:w="1280"/>
      </w:tblGrid>
      <w:tr w:rsidR="00DF3166" w:rsidRPr="003E0ACC" w14:paraId="06E9721A" w14:textId="77777777" w:rsidTr="001D7791">
        <w:trPr>
          <w:trHeight w:val="300"/>
        </w:trPr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5E4B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EF6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Enrolled 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36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Non-enrolled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186B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DF3166" w:rsidRPr="003E0ACC" w14:paraId="66703034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0FE2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330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N=15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A34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N=20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2DD4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F3166" w:rsidRPr="003E0ACC" w14:paraId="4434E3F0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04D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–</w:t>
            </w: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yea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EC04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70.0±10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A9D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70.0±1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C59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DF3166" w:rsidRPr="003E0ACC" w14:paraId="0FF3C4DC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481A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Age &gt;=75 years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616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570 (3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AF4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776 (3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BF0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DF3166" w:rsidRPr="003E0ACC" w14:paraId="28AD6ECB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A57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Male gender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AD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117 (7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5F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553 (7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646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DF3166" w:rsidRPr="003E0ACC" w14:paraId="35EE99F4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08A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Body mass index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9D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.1±3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11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.9±3.6 (20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7C5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DF3166" w:rsidRPr="003E0ACC" w14:paraId="451E052A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DA6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Coexisting condition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22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817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C0D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35D8A2B0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409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Hyperten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6B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60 (8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B2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74 (7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7E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DF3166" w:rsidRPr="003E0ACC" w14:paraId="618DEA5E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C82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Diabetes melli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B78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04 (4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DFB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24 (4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2D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DF3166" w:rsidRPr="003E0ACC" w14:paraId="2BBB8AAD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E50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  Insulin-treated diab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7B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9 (7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030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6 (8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A4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</w:tr>
      <w:tr w:rsidR="00DF3166" w:rsidRPr="003E0ACC" w14:paraId="5F68911C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E55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    ESRD (eGFR&lt;30 mL/min/1.73m</w:t>
            </w: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2</w:t>
            </w: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) not on hemodialy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DABB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/1521 (2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856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3/2054 (4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7AE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0.0003 </w:t>
            </w:r>
          </w:p>
        </w:tc>
      </w:tr>
      <w:tr w:rsidR="00DF3166" w:rsidRPr="003E0ACC" w14:paraId="3B67A056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CAEB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Hemodialysis   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AD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6 (3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E31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1 (6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11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DF3166" w:rsidRPr="003E0ACC" w14:paraId="2BAE58C4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E76D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ardiac risk fact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EE74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B84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0F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5D77F989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1E89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    Current smoker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49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15 (2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0284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0 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66B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DF3166" w:rsidRPr="003E0ACC" w14:paraId="35CFB3DF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24C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Prior Strok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32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68 (1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89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3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8B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DF3166" w:rsidRPr="003E0ACC" w14:paraId="02FECCD2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F1C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Heart failur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1D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1 (6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BA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1 (9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47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DF3166" w:rsidRPr="003E0ACC" w14:paraId="6C5650A2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41A0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Peripheral vascular diseas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67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42 (9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5B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7 (8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E2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</w:tr>
      <w:tr w:rsidR="00DF3166" w:rsidRPr="003E0ACC" w14:paraId="5A496A4B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897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linical characteris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324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278F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FF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103B7929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C3B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Clinical present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D3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C8F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18C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74D2B075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071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   Stable coronary arter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1E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040 (6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4FA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77 (6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4EC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 w:rsidR="00EB5CEB" w:rsidRPr="003E0ACC" w14:paraId="618E4B92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AC70" w14:textId="3CDFF513" w:rsidR="00EB5CEB" w:rsidRPr="003E0ACC" w:rsidRDefault="00EB5CEB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 xml:space="preserve">        Acute coronary syndro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4F0" w14:textId="76C9B610" w:rsidR="00EB5CEB" w:rsidRPr="003E0ACC" w:rsidRDefault="00EB5CEB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485 (3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9A7D" w14:textId="335A6DB0" w:rsidR="00EB5CEB" w:rsidRPr="003E0ACC" w:rsidRDefault="00EB5CEB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777 (3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9EA1" w14:textId="2F2EC5BE" w:rsidR="00EB5CEB" w:rsidRPr="003E0ACC" w:rsidRDefault="00EB5CEB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0.0002</w:t>
            </w:r>
          </w:p>
        </w:tc>
      </w:tr>
      <w:tr w:rsidR="00DF3166" w:rsidRPr="003E0ACC" w14:paraId="4BF90676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0FD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   Unstable angina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6C0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29 (1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940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9 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A40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DF3166" w:rsidRPr="003E0ACC" w14:paraId="3BC757F5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536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   Acute myocardial infarction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202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256 (1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C2D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78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128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30F2B" w:rsidRPr="003E0ACC" w14:paraId="50072B00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29B2" w14:textId="498FA63A" w:rsidR="00730F2B" w:rsidRPr="003E0ACC" w:rsidRDefault="00C547E0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 xml:space="preserve">          STE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8E32" w14:textId="126A3C07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213 (1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E9A9" w14:textId="108DA161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389 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B58A" w14:textId="2474B422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730F2B" w:rsidRPr="003E0ACC" w14:paraId="783F8BB2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CFFD" w14:textId="26E8E400" w:rsidR="00730F2B" w:rsidRPr="003E0ACC" w:rsidRDefault="00C547E0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 xml:space="preserve">          NSTE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ED3C" w14:textId="2C2F4CCA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43 (2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F37B" w14:textId="2DA1A7B4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89 (4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A9F8" w14:textId="26E9E11D" w:rsidR="00730F2B" w:rsidRPr="003E0ACC" w:rsidRDefault="001C7B6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2</w:t>
            </w:r>
          </w:p>
        </w:tc>
      </w:tr>
      <w:tr w:rsidR="00DF3166" w:rsidRPr="003E0ACC" w14:paraId="0977C9B4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655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Target-vessel lo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D0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A28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33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5725CFC7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2E0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Left main coronary artery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5F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7 (1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FF5B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0 (7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42F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DF3166" w:rsidRPr="003E0ACC" w14:paraId="036490E7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B29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Left anterior descending coronary arte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93E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866 (5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C5D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08 (5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C8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DF3166" w:rsidRPr="003E0ACC" w14:paraId="769C2314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571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Left circumflex coronary arte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A6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61 (2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C4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60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586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DF3166" w:rsidRPr="003E0ACC" w14:paraId="7DF03CBC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874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Right coronary arte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373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05 (2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F8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14 (3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F607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DF3166" w:rsidRPr="003E0ACC" w14:paraId="6AE09346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0278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Bypass gra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66F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4 (0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CD5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 (0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111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DF3166" w:rsidRPr="003E0ACC" w14:paraId="221F369C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610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omplexity of coronary arter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15D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C68D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D9EE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F3166" w:rsidRPr="003E0ACC" w14:paraId="485C0B7A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C86" w14:textId="77777777" w:rsidR="00DF3166" w:rsidRPr="003E0ACC" w:rsidRDefault="00DF3166" w:rsidP="001D779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    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umber</w:t>
            </w: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of treated lesions per pati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FF3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.21±0.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439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43±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DCB" w14:textId="77777777" w:rsidR="00DF3166" w:rsidRPr="003E0ACC" w:rsidRDefault="00DF3166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DF3166" w:rsidRPr="003E0ACC" w14:paraId="2A4691AC" w14:textId="77777777" w:rsidTr="001D7791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6502" w14:textId="43D3E004" w:rsidR="00DF3166" w:rsidRPr="003E0ACC" w:rsidRDefault="00C456C8" w:rsidP="001D779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     Multi-vessel treatm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C2F7" w14:textId="3A2128EE" w:rsidR="00DF3166" w:rsidRPr="003E0ACC" w:rsidRDefault="00C456C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130 (8.5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2AE9" w14:textId="446D3A31" w:rsidR="00DF3166" w:rsidRPr="003E0ACC" w:rsidRDefault="00C456C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315 (15</w:t>
            </w:r>
            <w:r w:rsidR="00DF3166"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1ACA" w14:textId="2D5E43DE" w:rsidR="00DF3166" w:rsidRPr="003E0ACC" w:rsidRDefault="00C456C8" w:rsidP="001D779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16"/>
                <w:szCs w:val="16"/>
              </w:rPr>
              <w:t>&lt;0.0001</w:t>
            </w:r>
            <w:r w:rsidR="00DF3166" w:rsidRPr="003E0ACC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04F489A" w14:textId="77777777" w:rsidR="00DF3166" w:rsidRPr="00225673" w:rsidRDefault="00DF3166" w:rsidP="00DF3166">
      <w:pPr>
        <w:spacing w:line="480" w:lineRule="auto"/>
        <w:rPr>
          <w:rFonts w:ascii="Times New Roman" w:eastAsia="ＭＳ Ｐゴシック" w:hAnsi="Times New Roman"/>
          <w:color w:val="000000"/>
          <w:kern w:val="0"/>
          <w:sz w:val="20"/>
        </w:rPr>
      </w:pPr>
      <w:r w:rsidRPr="006530F7">
        <w:rPr>
          <w:rFonts w:ascii="Times New Roman" w:hAnsi="Times New Roman"/>
          <w:color w:val="000000"/>
          <w:sz w:val="20"/>
        </w:rPr>
        <w:t xml:space="preserve">Values are expressed as mean </w:t>
      </w:r>
      <w:r w:rsidRPr="006530F7">
        <w:rPr>
          <w:rFonts w:ascii="Times New Roman" w:eastAsia="ＭＳ Ｐゴシック" w:hAnsi="Times New Roman"/>
          <w:color w:val="000000"/>
          <w:kern w:val="0"/>
          <w:sz w:val="20"/>
        </w:rPr>
        <w:t xml:space="preserve">± SD or </w:t>
      </w:r>
      <w:r>
        <w:rPr>
          <w:rFonts w:ascii="Times New Roman" w:eastAsia="ＭＳ Ｐゴシック" w:hAnsi="Times New Roman" w:hint="eastAsia"/>
          <w:color w:val="000000"/>
          <w:kern w:val="0"/>
          <w:sz w:val="20"/>
        </w:rPr>
        <w:t>number (%).</w:t>
      </w:r>
    </w:p>
    <w:p w14:paraId="301816B6" w14:textId="145E5BDD" w:rsidR="00DF3166" w:rsidRPr="00C456C8" w:rsidRDefault="00DF3166" w:rsidP="00C456C8">
      <w:pPr>
        <w:spacing w:line="480" w:lineRule="auto"/>
        <w:ind w:rightChars="-191" w:right="-458"/>
        <w:rPr>
          <w:rFonts w:ascii="Times New Roman" w:hAnsi="Times New Roman"/>
          <w:color w:val="000000"/>
          <w:sz w:val="20"/>
        </w:rPr>
      </w:pPr>
      <w:r>
        <w:rPr>
          <w:rFonts w:ascii="Times New Roman" w:hAnsi="Times New Roman" w:hint="eastAsia"/>
          <w:sz w:val="20"/>
        </w:rPr>
        <w:t>ESRD=end stage renal disease</w:t>
      </w:r>
      <w:r>
        <w:rPr>
          <w:rFonts w:ascii="Times New Roman" w:hAnsi="Times New Roman" w:hint="eastAsia"/>
          <w:color w:val="000000"/>
          <w:sz w:val="20"/>
        </w:rPr>
        <w:t>; eGFR=</w:t>
      </w:r>
      <w:r w:rsidRPr="006530F7">
        <w:rPr>
          <w:rFonts w:ascii="Times New Roman" w:hAnsi="Times New Roman"/>
          <w:color w:val="000000"/>
          <w:sz w:val="20"/>
        </w:rPr>
        <w:t>estimated glomerular filtration rate</w:t>
      </w:r>
      <w:r w:rsidR="00C547E0">
        <w:rPr>
          <w:rFonts w:ascii="Times New Roman" w:hAnsi="Times New Roman"/>
          <w:color w:val="000000"/>
          <w:sz w:val="20"/>
        </w:rPr>
        <w:t>;</w:t>
      </w:r>
      <w:r w:rsidR="00C547E0" w:rsidRPr="00C547E0">
        <w:rPr>
          <w:rFonts w:ascii="Times New Roman" w:hAnsi="Times New Roman" w:hint="eastAsia"/>
          <w:color w:val="000000"/>
          <w:sz w:val="20"/>
        </w:rPr>
        <w:t xml:space="preserve"> </w:t>
      </w:r>
      <w:r w:rsidR="00C547E0">
        <w:rPr>
          <w:rFonts w:ascii="Times New Roman" w:hAnsi="Times New Roman" w:hint="eastAsia"/>
          <w:color w:val="000000"/>
          <w:sz w:val="20"/>
        </w:rPr>
        <w:t>STEMI=ST</w:t>
      </w:r>
      <w:r w:rsidR="00C547E0">
        <w:rPr>
          <w:rFonts w:ascii="Times New Roman" w:hAnsi="Times New Roman"/>
          <w:color w:val="000000"/>
          <w:sz w:val="20"/>
        </w:rPr>
        <w:t>-segment</w:t>
      </w:r>
      <w:r w:rsidR="00C547E0">
        <w:rPr>
          <w:rFonts w:ascii="Times New Roman" w:hAnsi="Times New Roman" w:hint="eastAsia"/>
          <w:color w:val="000000"/>
          <w:sz w:val="20"/>
        </w:rPr>
        <w:t xml:space="preserve"> elevat</w:t>
      </w:r>
      <w:r w:rsidR="00C547E0">
        <w:rPr>
          <w:rFonts w:ascii="Times New Roman" w:hAnsi="Times New Roman"/>
          <w:color w:val="000000"/>
          <w:sz w:val="20"/>
        </w:rPr>
        <w:t>ion</w:t>
      </w:r>
      <w:r w:rsidR="00C547E0">
        <w:rPr>
          <w:rFonts w:ascii="Times New Roman" w:hAnsi="Times New Roman" w:hint="eastAsia"/>
          <w:color w:val="000000"/>
          <w:sz w:val="20"/>
        </w:rPr>
        <w:t xml:space="preserve"> myocardial infarction</w:t>
      </w:r>
      <w:r w:rsidR="00C547E0">
        <w:rPr>
          <w:rFonts w:ascii="Times New Roman" w:hAnsi="Times New Roman"/>
          <w:color w:val="000000"/>
          <w:sz w:val="20"/>
        </w:rPr>
        <w:t>; N</w:t>
      </w:r>
      <w:r w:rsidR="00C547E0">
        <w:rPr>
          <w:rFonts w:ascii="Times New Roman" w:hAnsi="Times New Roman" w:hint="eastAsia"/>
          <w:color w:val="000000"/>
          <w:sz w:val="20"/>
        </w:rPr>
        <w:t>STEMI=</w:t>
      </w:r>
      <w:r w:rsidR="00C547E0">
        <w:rPr>
          <w:rFonts w:ascii="Times New Roman" w:hAnsi="Times New Roman"/>
          <w:color w:val="000000"/>
          <w:sz w:val="20"/>
        </w:rPr>
        <w:t>non-</w:t>
      </w:r>
      <w:r w:rsidR="00C547E0">
        <w:rPr>
          <w:rFonts w:ascii="Times New Roman" w:hAnsi="Times New Roman" w:hint="eastAsia"/>
          <w:color w:val="000000"/>
          <w:sz w:val="20"/>
        </w:rPr>
        <w:t>ST</w:t>
      </w:r>
      <w:r w:rsidR="00C547E0">
        <w:rPr>
          <w:rFonts w:ascii="Times New Roman" w:hAnsi="Times New Roman"/>
          <w:color w:val="000000"/>
          <w:sz w:val="20"/>
        </w:rPr>
        <w:t>-segment</w:t>
      </w:r>
      <w:r w:rsidR="00C547E0">
        <w:rPr>
          <w:rFonts w:ascii="Times New Roman" w:hAnsi="Times New Roman" w:hint="eastAsia"/>
          <w:color w:val="000000"/>
          <w:sz w:val="20"/>
        </w:rPr>
        <w:t xml:space="preserve"> elevat</w:t>
      </w:r>
      <w:r w:rsidR="00C547E0">
        <w:rPr>
          <w:rFonts w:ascii="Times New Roman" w:hAnsi="Times New Roman"/>
          <w:color w:val="000000"/>
          <w:sz w:val="20"/>
        </w:rPr>
        <w:t>ion</w:t>
      </w:r>
      <w:r w:rsidR="00C547E0">
        <w:rPr>
          <w:rFonts w:ascii="Times New Roman" w:hAnsi="Times New Roman" w:hint="eastAsia"/>
          <w:color w:val="000000"/>
          <w:sz w:val="20"/>
        </w:rPr>
        <w:t xml:space="preserve"> myocardial infarction</w:t>
      </w:r>
      <w:r>
        <w:rPr>
          <w:rFonts w:ascii="Times New Roman" w:hAnsi="Times New Roman" w:hint="eastAsia"/>
          <w:color w:val="000000"/>
          <w:sz w:val="20"/>
        </w:rPr>
        <w:t>.</w:t>
      </w:r>
      <w:bookmarkStart w:id="0" w:name="_GoBack"/>
      <w:bookmarkEnd w:id="0"/>
    </w:p>
    <w:sectPr w:rsidR="00DF3166" w:rsidRPr="00C456C8" w:rsidSect="00FD41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7A585" w14:textId="77777777" w:rsidR="00E10EC2" w:rsidRDefault="00E10EC2" w:rsidP="00FE6010">
      <w:r>
        <w:separator/>
      </w:r>
    </w:p>
  </w:endnote>
  <w:endnote w:type="continuationSeparator" w:id="0">
    <w:p w14:paraId="2513773D" w14:textId="77777777" w:rsidR="00E10EC2" w:rsidRDefault="00E10EC2" w:rsidP="00FE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572D7" w14:textId="77777777" w:rsidR="00E10EC2" w:rsidRDefault="00E10EC2" w:rsidP="00FE6010">
      <w:r>
        <w:separator/>
      </w:r>
    </w:p>
  </w:footnote>
  <w:footnote w:type="continuationSeparator" w:id="0">
    <w:p w14:paraId="0A7FFB89" w14:textId="77777777" w:rsidR="00E10EC2" w:rsidRDefault="00E10EC2" w:rsidP="00FE6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DEC0C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BB44F5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488A28E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D70B21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D1B8339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FD6A84D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396145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4FC21A0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01F453A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2FE770E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9C4E06C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777FEF"/>
    <w:multiLevelType w:val="hybridMultilevel"/>
    <w:tmpl w:val="43B87A6E"/>
    <w:lvl w:ilvl="0" w:tplc="D18ED4E0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03B2663F"/>
    <w:multiLevelType w:val="hybridMultilevel"/>
    <w:tmpl w:val="D152CB86"/>
    <w:lvl w:ilvl="0" w:tplc="A47E17A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04611D42"/>
    <w:multiLevelType w:val="hybridMultilevel"/>
    <w:tmpl w:val="D662EB7E"/>
    <w:lvl w:ilvl="0" w:tplc="56707BD4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15482DAA"/>
    <w:multiLevelType w:val="hybridMultilevel"/>
    <w:tmpl w:val="6276C14C"/>
    <w:lvl w:ilvl="0" w:tplc="5024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CF2A87"/>
    <w:multiLevelType w:val="hybridMultilevel"/>
    <w:tmpl w:val="91364FA4"/>
    <w:lvl w:ilvl="0" w:tplc="32229286">
      <w:start w:val="6063"/>
      <w:numFmt w:val="bullet"/>
      <w:suff w:val="space"/>
      <w:lvlText w:val=""/>
      <w:lvlJc w:val="left"/>
      <w:pPr>
        <w:ind w:left="120" w:hanging="120"/>
      </w:pPr>
      <w:rPr>
        <w:rFonts w:ascii="Wingdings" w:eastAsia="ＭＳ Ｐゴシック" w:hAnsi="Wingdings" w:cs="Times New Roman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EBE6EAA"/>
    <w:multiLevelType w:val="hybridMultilevel"/>
    <w:tmpl w:val="9948CF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40272AF"/>
    <w:multiLevelType w:val="hybridMultilevel"/>
    <w:tmpl w:val="620AB45C"/>
    <w:lvl w:ilvl="0" w:tplc="8E389B54">
      <w:start w:val="39"/>
      <w:numFmt w:val="bullet"/>
      <w:suff w:val="space"/>
      <w:lvlText w:val=""/>
      <w:lvlJc w:val="left"/>
      <w:pPr>
        <w:ind w:left="18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387E79F6"/>
    <w:multiLevelType w:val="hybridMultilevel"/>
    <w:tmpl w:val="76CC134C"/>
    <w:lvl w:ilvl="0" w:tplc="BA721E1C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1E8153A"/>
    <w:multiLevelType w:val="hybridMultilevel"/>
    <w:tmpl w:val="1172BDFC"/>
    <w:lvl w:ilvl="0" w:tplc="DB643C48">
      <w:start w:val="39"/>
      <w:numFmt w:val="bullet"/>
      <w:suff w:val="space"/>
      <w:lvlText w:val=""/>
      <w:lvlJc w:val="left"/>
      <w:pPr>
        <w:ind w:left="36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80"/>
      </w:pPr>
      <w:rPr>
        <w:rFonts w:ascii="Wingdings" w:hAnsi="Wingdings" w:hint="default"/>
      </w:rPr>
    </w:lvl>
  </w:abstractNum>
  <w:abstractNum w:abstractNumId="20" w15:restartNumberingAfterBreak="0">
    <w:nsid w:val="450F10E7"/>
    <w:multiLevelType w:val="hybridMultilevel"/>
    <w:tmpl w:val="CE809FAE"/>
    <w:lvl w:ilvl="0" w:tplc="5CB60B46">
      <w:start w:val="1"/>
      <w:numFmt w:val="decimal"/>
      <w:suff w:val="space"/>
      <w:lvlText w:val="%1."/>
      <w:lvlJc w:val="left"/>
      <w:pPr>
        <w:ind w:left="240" w:hanging="2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5D12F4C"/>
    <w:multiLevelType w:val="hybridMultilevel"/>
    <w:tmpl w:val="3FA6416A"/>
    <w:lvl w:ilvl="0" w:tplc="2D021E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9E26A51"/>
    <w:multiLevelType w:val="hybridMultilevel"/>
    <w:tmpl w:val="827C3BD0"/>
    <w:lvl w:ilvl="0" w:tplc="B7165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C340254"/>
    <w:multiLevelType w:val="hybridMultilevel"/>
    <w:tmpl w:val="C67653C0"/>
    <w:lvl w:ilvl="0" w:tplc="1E3412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D5A7199"/>
    <w:multiLevelType w:val="hybridMultilevel"/>
    <w:tmpl w:val="B1743B2E"/>
    <w:lvl w:ilvl="0" w:tplc="55CCF9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7B45590D"/>
    <w:multiLevelType w:val="hybridMultilevel"/>
    <w:tmpl w:val="793C735A"/>
    <w:lvl w:ilvl="0" w:tplc="2B5A8630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6"/>
  </w:num>
  <w:num w:numId="15">
    <w:abstractNumId w:val="14"/>
  </w:num>
  <w:num w:numId="16">
    <w:abstractNumId w:val="17"/>
  </w:num>
  <w:num w:numId="17">
    <w:abstractNumId w:val="19"/>
  </w:num>
  <w:num w:numId="18">
    <w:abstractNumId w:val="13"/>
  </w:num>
  <w:num w:numId="19">
    <w:abstractNumId w:val="12"/>
  </w:num>
  <w:num w:numId="20">
    <w:abstractNumId w:val="23"/>
  </w:num>
  <w:num w:numId="21">
    <w:abstractNumId w:val="21"/>
  </w:num>
  <w:num w:numId="22">
    <w:abstractNumId w:val="15"/>
  </w:num>
  <w:num w:numId="23">
    <w:abstractNumId w:val="11"/>
  </w:num>
  <w:num w:numId="24">
    <w:abstractNumId w:val="18"/>
  </w:num>
  <w:num w:numId="25">
    <w:abstractNumId w:val="2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C4"/>
    <w:rsid w:val="00014886"/>
    <w:rsid w:val="000521B5"/>
    <w:rsid w:val="00061AAE"/>
    <w:rsid w:val="00067D44"/>
    <w:rsid w:val="0008701C"/>
    <w:rsid w:val="000D69C4"/>
    <w:rsid w:val="00136CE4"/>
    <w:rsid w:val="0016498F"/>
    <w:rsid w:val="00175C83"/>
    <w:rsid w:val="001C7B68"/>
    <w:rsid w:val="002051A0"/>
    <w:rsid w:val="00256A47"/>
    <w:rsid w:val="00285390"/>
    <w:rsid w:val="002A44F4"/>
    <w:rsid w:val="00317003"/>
    <w:rsid w:val="00336AA3"/>
    <w:rsid w:val="00350816"/>
    <w:rsid w:val="003651FD"/>
    <w:rsid w:val="0037085A"/>
    <w:rsid w:val="0038234A"/>
    <w:rsid w:val="003C2EA2"/>
    <w:rsid w:val="003E6E49"/>
    <w:rsid w:val="003F3FEF"/>
    <w:rsid w:val="00453556"/>
    <w:rsid w:val="00470D92"/>
    <w:rsid w:val="00541B9C"/>
    <w:rsid w:val="0056689E"/>
    <w:rsid w:val="005C5BA5"/>
    <w:rsid w:val="005E4F71"/>
    <w:rsid w:val="006029B4"/>
    <w:rsid w:val="0062768E"/>
    <w:rsid w:val="00631089"/>
    <w:rsid w:val="00640AE1"/>
    <w:rsid w:val="006A22B1"/>
    <w:rsid w:val="006B122B"/>
    <w:rsid w:val="006C12C0"/>
    <w:rsid w:val="006E7F23"/>
    <w:rsid w:val="00705509"/>
    <w:rsid w:val="00730F2B"/>
    <w:rsid w:val="008474E5"/>
    <w:rsid w:val="008D027A"/>
    <w:rsid w:val="008E3B2A"/>
    <w:rsid w:val="008F2823"/>
    <w:rsid w:val="0091366D"/>
    <w:rsid w:val="00927F18"/>
    <w:rsid w:val="009A0B9B"/>
    <w:rsid w:val="009C59D1"/>
    <w:rsid w:val="00A13370"/>
    <w:rsid w:val="00A14511"/>
    <w:rsid w:val="00AB2664"/>
    <w:rsid w:val="00AC4E3E"/>
    <w:rsid w:val="00B164CA"/>
    <w:rsid w:val="00B82047"/>
    <w:rsid w:val="00BA487D"/>
    <w:rsid w:val="00BB0322"/>
    <w:rsid w:val="00C27A06"/>
    <w:rsid w:val="00C456C8"/>
    <w:rsid w:val="00C547E0"/>
    <w:rsid w:val="00CC7CDA"/>
    <w:rsid w:val="00D1169D"/>
    <w:rsid w:val="00D34140"/>
    <w:rsid w:val="00D35736"/>
    <w:rsid w:val="00D52E64"/>
    <w:rsid w:val="00D62231"/>
    <w:rsid w:val="00DE071E"/>
    <w:rsid w:val="00DE7DC7"/>
    <w:rsid w:val="00DF04FF"/>
    <w:rsid w:val="00DF3166"/>
    <w:rsid w:val="00E019FE"/>
    <w:rsid w:val="00E10EC2"/>
    <w:rsid w:val="00E33445"/>
    <w:rsid w:val="00E47379"/>
    <w:rsid w:val="00E9235C"/>
    <w:rsid w:val="00EA1A0C"/>
    <w:rsid w:val="00EB5CEB"/>
    <w:rsid w:val="00EB5EA0"/>
    <w:rsid w:val="00F15D61"/>
    <w:rsid w:val="00F22FE2"/>
    <w:rsid w:val="00F91233"/>
    <w:rsid w:val="00FD41B8"/>
    <w:rsid w:val="00FE6010"/>
    <w:rsid w:val="00FE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EF2766"/>
  <w15:docId w15:val="{64BACD41-F67E-4AD7-8C5F-8CBBFD89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9C4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D69C4"/>
  </w:style>
  <w:style w:type="character" w:customStyle="1" w:styleId="a4">
    <w:name w:val="本文 (文字)"/>
    <w:basedOn w:val="a0"/>
    <w:link w:val="a3"/>
    <w:rsid w:val="000D69C4"/>
    <w:rPr>
      <w:rFonts w:ascii="Times" w:eastAsia="平成明朝" w:hAnsi="Times" w:cs="Times New Roman"/>
      <w:sz w:val="24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D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D69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customStyle="1" w:styleId="Default">
    <w:name w:val="Default"/>
    <w:rsid w:val="000D69C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styleId="ab">
    <w:name w:val="Hyperlink"/>
    <w:uiPriority w:val="99"/>
    <w:unhideWhenUsed/>
    <w:rsid w:val="000D69C4"/>
    <w:rPr>
      <w:color w:val="0000FF"/>
      <w:u w:val="single"/>
    </w:rPr>
  </w:style>
  <w:style w:type="paragraph" w:customStyle="1" w:styleId="W">
    <w:name w:val="•W€"/>
    <w:rsid w:val="000D69C4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styleId="ac">
    <w:name w:val="line number"/>
    <w:basedOn w:val="a0"/>
    <w:rsid w:val="000D69C4"/>
  </w:style>
  <w:style w:type="character" w:styleId="ad">
    <w:name w:val="FollowedHyperlink"/>
    <w:uiPriority w:val="99"/>
    <w:rsid w:val="000D69C4"/>
    <w:rPr>
      <w:color w:val="993366"/>
      <w:u w:val="single"/>
    </w:rPr>
  </w:style>
  <w:style w:type="paragraph" w:customStyle="1" w:styleId="font5">
    <w:name w:val="font5"/>
    <w:basedOn w:val="a"/>
    <w:rsid w:val="000D69C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0D69C4"/>
    <w:pPr>
      <w:widowControl/>
      <w:spacing w:beforeLines="1" w:afterLines="1"/>
      <w:jc w:val="left"/>
    </w:pPr>
    <w:rPr>
      <w:rFonts w:ascii="Times New Roman" w:eastAsia="ＭＳ 明朝" w:hAnsi="Times New Roman"/>
      <w:color w:val="000000"/>
      <w:kern w:val="0"/>
      <w:sz w:val="12"/>
      <w:szCs w:val="12"/>
    </w:rPr>
  </w:style>
  <w:style w:type="paragraph" w:customStyle="1" w:styleId="xl65">
    <w:name w:val="xl65"/>
    <w:basedOn w:val="a"/>
    <w:rsid w:val="000D69C4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6">
    <w:name w:val="xl66"/>
    <w:basedOn w:val="a"/>
    <w:rsid w:val="000D69C4"/>
    <w:pPr>
      <w:widowControl/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7">
    <w:name w:val="xl67"/>
    <w:basedOn w:val="a"/>
    <w:rsid w:val="000D69C4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8">
    <w:name w:val="xl68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9">
    <w:name w:val="xl69"/>
    <w:basedOn w:val="a"/>
    <w:rsid w:val="000D69C4"/>
    <w:pPr>
      <w:widowControl/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0">
    <w:name w:val="xl70"/>
    <w:basedOn w:val="a"/>
    <w:rsid w:val="000D69C4"/>
    <w:pPr>
      <w:widowControl/>
      <w:pBdr>
        <w:bottom w:val="single" w:sz="4" w:space="0" w:color="auto"/>
      </w:pBdr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1">
    <w:name w:val="xl71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72">
    <w:name w:val="xl72"/>
    <w:basedOn w:val="a"/>
    <w:rsid w:val="000D69C4"/>
    <w:pPr>
      <w:widowControl/>
      <w:spacing w:beforeLines="1" w:afterLines="1"/>
    </w:pPr>
    <w:rPr>
      <w:rFonts w:ascii="Times New Roman" w:eastAsia="ＭＳ 明朝" w:hAnsi="Times New Roman"/>
      <w:kern w:val="0"/>
      <w:sz w:val="12"/>
      <w:szCs w:val="12"/>
    </w:rPr>
  </w:style>
  <w:style w:type="paragraph" w:styleId="Web">
    <w:name w:val="Normal (Web)"/>
    <w:basedOn w:val="a"/>
    <w:uiPriority w:val="99"/>
    <w:rsid w:val="000D69C4"/>
    <w:pPr>
      <w:widowControl/>
      <w:spacing w:beforeLines="1" w:afterLines="1"/>
      <w:jc w:val="left"/>
    </w:pPr>
    <w:rPr>
      <w:rFonts w:eastAsia="ＭＳ 明朝"/>
      <w:kern w:val="0"/>
      <w:sz w:val="20"/>
    </w:rPr>
  </w:style>
  <w:style w:type="paragraph" w:styleId="ae">
    <w:name w:val="Revision"/>
    <w:hidden/>
    <w:uiPriority w:val="99"/>
    <w:semiHidden/>
    <w:rsid w:val="00705509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</dc:creator>
  <cp:lastModifiedBy>夏秋 政浩</cp:lastModifiedBy>
  <cp:revision>2</cp:revision>
  <dcterms:created xsi:type="dcterms:W3CDTF">2020-01-08T03:14:00Z</dcterms:created>
  <dcterms:modified xsi:type="dcterms:W3CDTF">2020-01-08T03:14:00Z</dcterms:modified>
</cp:coreProperties>
</file>